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746D" w:rsidRPr="0012428F" w:rsidRDefault="00105C06" w:rsidP="00EB746D">
      <w:pPr>
        <w:pStyle w:val="SOMContent"/>
        <w:spacing w:line="480" w:lineRule="auto"/>
        <w:rPr>
          <w:rFonts w:ascii="Verdana" w:hAnsi="Verdana"/>
          <w:sz w:val="22"/>
        </w:rPr>
      </w:pPr>
      <w:r>
        <w:rPr>
          <w:rFonts w:ascii="Verdana" w:hAnsi="Verdana"/>
          <w:b/>
          <w:sz w:val="22"/>
        </w:rPr>
        <w:t>Table S1.</w:t>
      </w: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08"/>
        <w:gridCol w:w="2970"/>
        <w:gridCol w:w="1890"/>
        <w:gridCol w:w="1620"/>
        <w:gridCol w:w="1735"/>
      </w:tblGrid>
      <w:tr w:rsidR="00EB746D" w:rsidRPr="0012428F" w:rsidTr="00593D80">
        <w:trPr>
          <w:trHeight w:val="1160"/>
          <w:jc w:val="center"/>
        </w:trPr>
        <w:tc>
          <w:tcPr>
            <w:tcW w:w="1008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12428F">
              <w:rPr>
                <w:rFonts w:ascii="Verdana" w:hAnsi="Verdana"/>
                <w:color w:val="000000"/>
              </w:rPr>
              <w:t>Congress</w:t>
            </w:r>
          </w:p>
        </w:tc>
        <w:tc>
          <w:tcPr>
            <w:tcW w:w="297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12428F">
              <w:rPr>
                <w:rFonts w:ascii="Verdana" w:hAnsi="Verdana"/>
                <w:color w:val="000000"/>
              </w:rPr>
              <w:t>Representative</w:t>
            </w:r>
          </w:p>
        </w:tc>
        <w:tc>
          <w:tcPr>
            <w:tcW w:w="189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12428F">
              <w:rPr>
                <w:rFonts w:ascii="Verdana" w:hAnsi="Verdana"/>
                <w:color w:val="000000"/>
              </w:rPr>
              <w:t>Total CP Pairs above Threshold (Cooperators) in the Congress</w:t>
            </w:r>
          </w:p>
        </w:tc>
        <w:tc>
          <w:tcPr>
            <w:tcW w:w="162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12428F">
              <w:rPr>
                <w:rFonts w:ascii="Verdana" w:hAnsi="Verdana"/>
                <w:color w:val="000000"/>
              </w:rPr>
              <w:t>Representative’s Appearances</w:t>
            </w:r>
          </w:p>
        </w:tc>
        <w:tc>
          <w:tcPr>
            <w:tcW w:w="1735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</w:rPr>
            </w:pPr>
            <w:r w:rsidRPr="0012428F">
              <w:rPr>
                <w:rFonts w:ascii="Verdana" w:hAnsi="Verdana"/>
                <w:color w:val="000000"/>
              </w:rPr>
              <w:t>Appearances as a Percentage of all Cooperator Pairs in the Congress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297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Rep. Ralph Hall [D-TX-4]</w:t>
            </w:r>
          </w:p>
        </w:tc>
        <w:tc>
          <w:tcPr>
            <w:tcW w:w="189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162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1735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48.351648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297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Rep. Dan Boren [D-OK-2]</w:t>
            </w:r>
          </w:p>
        </w:tc>
        <w:tc>
          <w:tcPr>
            <w:tcW w:w="189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162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735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42.5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97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Rep. Christopher Smith [R-NJ-4]</w:t>
            </w:r>
          </w:p>
        </w:tc>
        <w:tc>
          <w:tcPr>
            <w:tcW w:w="189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162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735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33.701657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297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Rep. Jim Matheson [D-UT-4]</w:t>
            </w:r>
          </w:p>
        </w:tc>
        <w:tc>
          <w:tcPr>
            <w:tcW w:w="189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521</w:t>
            </w:r>
          </w:p>
        </w:tc>
        <w:tc>
          <w:tcPr>
            <w:tcW w:w="162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735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33.013436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297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Rep. Robert Cramer [D-AL-5]</w:t>
            </w:r>
          </w:p>
        </w:tc>
        <w:tc>
          <w:tcPr>
            <w:tcW w:w="189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162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735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28.928571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97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Rep. Frank LoBiondo [R-NJ-2]</w:t>
            </w:r>
          </w:p>
        </w:tc>
        <w:tc>
          <w:tcPr>
            <w:tcW w:w="189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162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735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7.127072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97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Rep. Jim Matheson [D-UT-2]</w:t>
            </w:r>
          </w:p>
        </w:tc>
        <w:tc>
          <w:tcPr>
            <w:tcW w:w="189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508</w:t>
            </w:r>
          </w:p>
        </w:tc>
        <w:tc>
          <w:tcPr>
            <w:tcW w:w="162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735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5.583554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97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Rep. Dan Boren [D-OK-2]</w:t>
            </w:r>
          </w:p>
        </w:tc>
        <w:tc>
          <w:tcPr>
            <w:tcW w:w="189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508</w:t>
            </w:r>
          </w:p>
        </w:tc>
        <w:tc>
          <w:tcPr>
            <w:tcW w:w="162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735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5.583554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97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Rep. Mike Ross [D-AR-4]</w:t>
            </w:r>
          </w:p>
        </w:tc>
        <w:tc>
          <w:tcPr>
            <w:tcW w:w="189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508</w:t>
            </w:r>
          </w:p>
        </w:tc>
        <w:tc>
          <w:tcPr>
            <w:tcW w:w="162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1735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5.384615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297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Rep. Robert Cramer [D-AL-5]</w:t>
            </w:r>
          </w:p>
        </w:tc>
        <w:tc>
          <w:tcPr>
            <w:tcW w:w="189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162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735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5.164835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297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Rep. Kenneth Lucas [D-KY-4]</w:t>
            </w:r>
          </w:p>
        </w:tc>
        <w:tc>
          <w:tcPr>
            <w:tcW w:w="189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162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735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5.164835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297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Rep. Ralph Hall [D-TX-4]</w:t>
            </w:r>
          </w:p>
        </w:tc>
        <w:tc>
          <w:tcPr>
            <w:tcW w:w="189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374</w:t>
            </w:r>
          </w:p>
        </w:tc>
        <w:tc>
          <w:tcPr>
            <w:tcW w:w="162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1735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5.138282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97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Rep. Collin Peterson [D-MN-7]</w:t>
            </w:r>
          </w:p>
        </w:tc>
        <w:tc>
          <w:tcPr>
            <w:tcW w:w="189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508</w:t>
            </w:r>
          </w:p>
        </w:tc>
        <w:tc>
          <w:tcPr>
            <w:tcW w:w="162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735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4.986737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297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Rep. James Traficant [D-OH-17]</w:t>
            </w:r>
          </w:p>
        </w:tc>
        <w:tc>
          <w:tcPr>
            <w:tcW w:w="189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501</w:t>
            </w:r>
          </w:p>
        </w:tc>
        <w:tc>
          <w:tcPr>
            <w:tcW w:w="162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1735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4.856762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297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Rep. Kenneth Lucas [D-KY-4]</w:t>
            </w:r>
          </w:p>
        </w:tc>
        <w:tc>
          <w:tcPr>
            <w:tcW w:w="189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374</w:t>
            </w:r>
          </w:p>
        </w:tc>
        <w:tc>
          <w:tcPr>
            <w:tcW w:w="162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1735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4.628821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297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Rep. Ralph Hall [D-TX-4]</w:t>
            </w:r>
          </w:p>
        </w:tc>
        <w:tc>
          <w:tcPr>
            <w:tcW w:w="189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501</w:t>
            </w:r>
          </w:p>
        </w:tc>
        <w:tc>
          <w:tcPr>
            <w:tcW w:w="162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735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4.257162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297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Rep. Virgil Goode [D-VA-5]</w:t>
            </w:r>
          </w:p>
        </w:tc>
        <w:tc>
          <w:tcPr>
            <w:tcW w:w="189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501</w:t>
            </w:r>
          </w:p>
        </w:tc>
        <w:tc>
          <w:tcPr>
            <w:tcW w:w="162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1735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3.990673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97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Rep. John Barrow [D-GA-12]</w:t>
            </w:r>
          </w:p>
        </w:tc>
        <w:tc>
          <w:tcPr>
            <w:tcW w:w="189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162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735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3.812155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297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Rep. Benjamin Gilman [R-NY-20]</w:t>
            </w:r>
          </w:p>
        </w:tc>
        <w:tc>
          <w:tcPr>
            <w:tcW w:w="189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591</w:t>
            </w:r>
          </w:p>
        </w:tc>
        <w:tc>
          <w:tcPr>
            <w:tcW w:w="162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735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3.702074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297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Rep. Constance Morella [R-MD-8]</w:t>
            </w:r>
          </w:p>
        </w:tc>
        <w:tc>
          <w:tcPr>
            <w:tcW w:w="189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591</w:t>
            </w:r>
          </w:p>
        </w:tc>
        <w:tc>
          <w:tcPr>
            <w:tcW w:w="162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1735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3.010685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97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Rep. Joe Donnelly [D-IN-2]</w:t>
            </w:r>
          </w:p>
        </w:tc>
        <w:tc>
          <w:tcPr>
            <w:tcW w:w="189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162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735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2.154696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297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Rep. Robert Cramer [D-AL-5]</w:t>
            </w:r>
          </w:p>
        </w:tc>
        <w:tc>
          <w:tcPr>
            <w:tcW w:w="189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374</w:t>
            </w:r>
          </w:p>
        </w:tc>
        <w:tc>
          <w:tcPr>
            <w:tcW w:w="162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1735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1.935953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297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Rep. Walter Minnick [D-ID-1]</w:t>
            </w:r>
          </w:p>
        </w:tc>
        <w:tc>
          <w:tcPr>
            <w:tcW w:w="189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371</w:t>
            </w:r>
          </w:p>
        </w:tc>
        <w:tc>
          <w:tcPr>
            <w:tcW w:w="162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735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1.451495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297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Rep. Bobby Bright [D-AL-2]</w:t>
            </w:r>
          </w:p>
        </w:tc>
        <w:tc>
          <w:tcPr>
            <w:tcW w:w="189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371</w:t>
            </w:r>
          </w:p>
        </w:tc>
        <w:tc>
          <w:tcPr>
            <w:tcW w:w="162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735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1.378556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297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Rep. George Miller [R-CA-7]</w:t>
            </w:r>
          </w:p>
        </w:tc>
        <w:tc>
          <w:tcPr>
            <w:tcW w:w="189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501</w:t>
            </w:r>
          </w:p>
        </w:tc>
        <w:tc>
          <w:tcPr>
            <w:tcW w:w="162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735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1.325783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97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Jason </w:t>
            </w:r>
            <w:proofErr w:type="spellStart"/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Altmire</w:t>
            </w:r>
            <w:proofErr w:type="spellEnd"/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 [D-PA-4]</w:t>
            </w:r>
          </w:p>
        </w:tc>
        <w:tc>
          <w:tcPr>
            <w:tcW w:w="189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508</w:t>
            </w:r>
          </w:p>
        </w:tc>
        <w:tc>
          <w:tcPr>
            <w:tcW w:w="162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735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1.206897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297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Rep. Michael G. Grimm [R-NY-11]</w:t>
            </w:r>
          </w:p>
        </w:tc>
        <w:tc>
          <w:tcPr>
            <w:tcW w:w="189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521</w:t>
            </w:r>
          </w:p>
        </w:tc>
        <w:tc>
          <w:tcPr>
            <w:tcW w:w="162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735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0.74856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297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Rep. Gene Taylor [D-MS-5]</w:t>
            </w:r>
          </w:p>
        </w:tc>
        <w:tc>
          <w:tcPr>
            <w:tcW w:w="189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591</w:t>
            </w:r>
          </w:p>
        </w:tc>
        <w:tc>
          <w:tcPr>
            <w:tcW w:w="162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735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0.496543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97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Rep. John Barrow [D-GA-12]</w:t>
            </w:r>
          </w:p>
        </w:tc>
        <w:tc>
          <w:tcPr>
            <w:tcW w:w="189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508</w:t>
            </w:r>
          </w:p>
        </w:tc>
        <w:tc>
          <w:tcPr>
            <w:tcW w:w="162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735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0.477454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297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Jon </w:t>
            </w:r>
            <w:proofErr w:type="spellStart"/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Runyan</w:t>
            </w:r>
            <w:proofErr w:type="spellEnd"/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 [R-NJ-3]</w:t>
            </w:r>
          </w:p>
        </w:tc>
        <w:tc>
          <w:tcPr>
            <w:tcW w:w="189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521</w:t>
            </w:r>
          </w:p>
        </w:tc>
        <w:tc>
          <w:tcPr>
            <w:tcW w:w="162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735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9.596929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297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Rep. Parker Griffith [R-AL-5]</w:t>
            </w:r>
          </w:p>
        </w:tc>
        <w:tc>
          <w:tcPr>
            <w:tcW w:w="189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371</w:t>
            </w:r>
          </w:p>
        </w:tc>
        <w:tc>
          <w:tcPr>
            <w:tcW w:w="162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735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9.555069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297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Rep. Ralph Hall [D-TX-4]</w:t>
            </w:r>
          </w:p>
        </w:tc>
        <w:tc>
          <w:tcPr>
            <w:tcW w:w="189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591</w:t>
            </w:r>
          </w:p>
        </w:tc>
        <w:tc>
          <w:tcPr>
            <w:tcW w:w="162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735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9.365179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297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Rep. Peter T. King [R-NY-2]</w:t>
            </w:r>
          </w:p>
        </w:tc>
        <w:tc>
          <w:tcPr>
            <w:tcW w:w="189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521</w:t>
            </w:r>
          </w:p>
        </w:tc>
        <w:tc>
          <w:tcPr>
            <w:tcW w:w="162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735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9.021113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297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Rep. Charles Stenholm [D-TX-17]</w:t>
            </w:r>
          </w:p>
        </w:tc>
        <w:tc>
          <w:tcPr>
            <w:tcW w:w="189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591</w:t>
            </w:r>
          </w:p>
        </w:tc>
        <w:tc>
          <w:tcPr>
            <w:tcW w:w="162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735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8.862351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297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Rep. Rodney Alexander [D-LA-5]</w:t>
            </w:r>
          </w:p>
        </w:tc>
        <w:tc>
          <w:tcPr>
            <w:tcW w:w="189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162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735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8.791209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297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Rep. Harry Mitchell [D-AZ-5]</w:t>
            </w:r>
          </w:p>
        </w:tc>
        <w:tc>
          <w:tcPr>
            <w:tcW w:w="189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371</w:t>
            </w:r>
          </w:p>
        </w:tc>
        <w:tc>
          <w:tcPr>
            <w:tcW w:w="1620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735" w:type="dxa"/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8.752735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lastRenderedPageBreak/>
              <w:t xml:space="preserve">106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Virgil Goode [D-VA-5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2477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214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8.639483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06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James Traficant [D-OH-17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2477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212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8.55874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10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Baron Hill [D-IN-9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81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8.287293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06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Ralph Hall [D-TX-4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2477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204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8.235769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03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William Tauzin [D-LA-3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591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28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8.045255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13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Frank LoBiondo [R-NJ-2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521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41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7.869482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05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Gene Taylor [D-MS-5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501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13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7.528314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06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Kenneth Lucas [D-KY-4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2477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83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7.387969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11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Travis Childers [D-MS-1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371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01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7.366885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06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George Miller [R-CA-7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2477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82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7.347598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04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Ralph Hall [D-TX-4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3122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228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7.303011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04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William Tauzin [D-LA-3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3122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228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7.303011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04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Michael Parker [D-MS-4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3122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228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7.303011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04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Nathan Deal [D-GA-9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3122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228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7.303011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04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Gregory Laughlin [D-TX-14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3122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228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7.303011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02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Benjamin Gilman [R-NY-22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3283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239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7.279927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11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Gene Taylor [D-MS-4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371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99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7.221007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04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Preston </w:t>
            </w:r>
            <w:proofErr w:type="spellStart"/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Geren</w:t>
            </w:r>
            <w:proofErr w:type="spellEnd"/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 [D-TX-12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3122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225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7.206919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10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Jason </w:t>
            </w:r>
            <w:proofErr w:type="spellStart"/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Altmire</w:t>
            </w:r>
            <w:proofErr w:type="spellEnd"/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 [D-PA-4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81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3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7.18232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04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Gillespie Montgomery [D-MS-3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3122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222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7.110826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05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Charles Stenholm [D-TX-17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501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06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7.061959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04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William Brewster [D-OK-3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3122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220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7.046765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02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Frank Horton [R-NY-29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3283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223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6.792568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02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Sherwood Boehlert [R-NY-25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3283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221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6.731648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02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Sedgwick Green [R-NY-15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3283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220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6.701188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07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Charles Stenholm [D-TX-17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374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90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6.550218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11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Glenn Nye [D-VA-2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371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89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6.491612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07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Ike Skelton [D-MO-4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374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89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6.477438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04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Charles Stenholm [D-TX-17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3122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201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6.438181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13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Rodney P. Frelinghuysen [R-NJ-11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521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33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6.333973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04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Gary Condit [D-CA-18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3122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96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6.278027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07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Constance Morella [R-MD-8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374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85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6.186317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04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Gene Taylor [D-MS-5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3122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92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6.149904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11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Frank </w:t>
            </w:r>
            <w:proofErr w:type="spellStart"/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Kratovil</w:t>
            </w:r>
            <w:proofErr w:type="spellEnd"/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 [D-MD-1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371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84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6.126915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10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Brad Ellsworth [D-IN-8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81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6.077348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02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Constance Morella [R-MD-8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3283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99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6.061529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07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Tim Holden [D-PA-6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374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80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5.822416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13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Tom Cole [R-OK-4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521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30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5.758157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09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Collin Peterson [D-MN-7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280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6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5.714286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04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James Traficant [D-OH-17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3122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69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5.413197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04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James Hayes [D-LA-7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3122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69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5.413197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06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Constance Morella [R-MD-8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2477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34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5.40977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lastRenderedPageBreak/>
              <w:t xml:space="preserve">113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Collin Peterson [D-MN-7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521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28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5.37428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05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Robert Cramer [D-AL-5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501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80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5.32978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08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James Leach [R-IA-2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455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24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5.274725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06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Michael Forbes [R-NY-1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2477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30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5.248284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03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Sherwood Boehlert [R-NY-23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591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83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5.216845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02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Hamilton Fish [R-NY-21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3283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69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5.147731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03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Earl </w:t>
            </w:r>
            <w:proofErr w:type="spellStart"/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Hutto</w:t>
            </w:r>
            <w:proofErr w:type="spellEnd"/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 [D-FL-1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591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81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5.091138 </w:t>
            </w:r>
          </w:p>
        </w:tc>
      </w:tr>
      <w:tr w:rsidR="00EB746D" w:rsidRPr="0012428F" w:rsidTr="00593D80">
        <w:trPr>
          <w:trHeight w:val="288"/>
          <w:jc w:val="center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09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Rep. Lincoln Davis [D-TN-4]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280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 xml:space="preserve">14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746D" w:rsidRPr="0012428F" w:rsidRDefault="00EB746D" w:rsidP="00593D80">
            <w:pPr>
              <w:autoSpaceDE w:val="0"/>
              <w:autoSpaceDN w:val="0"/>
              <w:adjustRightInd w:val="0"/>
              <w:jc w:val="center"/>
              <w:rPr>
                <w:rFonts w:ascii="Verdana" w:hAnsi="Verdana"/>
                <w:color w:val="000000"/>
                <w:sz w:val="16"/>
                <w:szCs w:val="16"/>
              </w:rPr>
            </w:pPr>
            <w:r w:rsidRPr="0012428F">
              <w:rPr>
                <w:rFonts w:ascii="Verdana" w:hAnsi="Verdana"/>
                <w:color w:val="000000"/>
                <w:sz w:val="16"/>
                <w:szCs w:val="16"/>
              </w:rPr>
              <w:t>5.000000</w:t>
            </w:r>
          </w:p>
        </w:tc>
      </w:tr>
    </w:tbl>
    <w:p w:rsidR="008152DC" w:rsidRPr="0012428F" w:rsidRDefault="008152DC" w:rsidP="00EB746D">
      <w:pPr>
        <w:pStyle w:val="SOMContent"/>
        <w:spacing w:line="480" w:lineRule="auto"/>
        <w:rPr>
          <w:rFonts w:ascii="Verdana" w:hAnsi="Verdana"/>
          <w:b/>
        </w:rPr>
      </w:pPr>
    </w:p>
    <w:sectPr w:rsidR="008152DC" w:rsidRPr="0012428F" w:rsidSect="00D73714"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46D"/>
    <w:rsid w:val="00105C06"/>
    <w:rsid w:val="0012428F"/>
    <w:rsid w:val="002D571B"/>
    <w:rsid w:val="003A7818"/>
    <w:rsid w:val="005E3645"/>
    <w:rsid w:val="007B72F9"/>
    <w:rsid w:val="008128A3"/>
    <w:rsid w:val="008152DC"/>
    <w:rsid w:val="00852291"/>
    <w:rsid w:val="0091478A"/>
    <w:rsid w:val="0094525D"/>
    <w:rsid w:val="00AA4563"/>
    <w:rsid w:val="00E741B3"/>
    <w:rsid w:val="00EB7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D8B6EB2-75FE-495B-BD07-D9FE6CF73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746D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Head">
    <w:name w:val="AppendixHead"/>
    <w:basedOn w:val="Normal"/>
    <w:rsid w:val="00EB746D"/>
    <w:pPr>
      <w:keepNext/>
      <w:spacing w:before="24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Paragraph">
    <w:name w:val="Paragraph"/>
    <w:basedOn w:val="Normal"/>
    <w:rsid w:val="00EB746D"/>
    <w:pPr>
      <w:spacing w:before="120"/>
      <w:ind w:firstLine="720"/>
    </w:pPr>
    <w:rPr>
      <w:rFonts w:eastAsia="Times New Roman"/>
      <w:sz w:val="24"/>
      <w:szCs w:val="24"/>
    </w:rPr>
  </w:style>
  <w:style w:type="character" w:styleId="Hyperlink">
    <w:name w:val="Hyperlink"/>
    <w:rsid w:val="00EB746D"/>
    <w:rPr>
      <w:color w:val="0000FF"/>
      <w:u w:val="single"/>
    </w:rPr>
  </w:style>
  <w:style w:type="paragraph" w:customStyle="1" w:styleId="SOMContent">
    <w:name w:val="SOMContent"/>
    <w:basedOn w:val="Normal"/>
    <w:rsid w:val="00EB746D"/>
    <w:pPr>
      <w:spacing w:before="120"/>
    </w:pPr>
    <w:rPr>
      <w:rFonts w:eastAsia="Times New Roman"/>
      <w:sz w:val="24"/>
      <w:szCs w:val="24"/>
    </w:rPr>
  </w:style>
  <w:style w:type="paragraph" w:customStyle="1" w:styleId="Default">
    <w:name w:val="Default"/>
    <w:rsid w:val="00EB746D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74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46D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C4A814-D918-45A3-8535-0624C32ECE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6</TotalTime>
  <Pages>3</Pages>
  <Words>721</Words>
  <Characters>411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lio</dc:creator>
  <cp:lastModifiedBy>cma24</cp:lastModifiedBy>
  <cp:revision>10</cp:revision>
  <dcterms:created xsi:type="dcterms:W3CDTF">2014-02-28T22:04:00Z</dcterms:created>
  <dcterms:modified xsi:type="dcterms:W3CDTF">2015-01-14T02:43:00Z</dcterms:modified>
</cp:coreProperties>
</file>